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.  Behavioral measures in hAPP(751)</w:t>
      </w:r>
      <w:r>
        <w:rPr>
          <w:rFonts w:cs="Arial" w:ascii="Arial" w:hAnsi="Arial"/>
          <w:b/>
          <w:bCs/>
          <w:sz w:val="20"/>
          <w:szCs w:val="20"/>
          <w:vertAlign w:val="subscript"/>
        </w:rPr>
        <w:t>SL</w:t>
      </w:r>
      <w:r>
        <w:rPr>
          <w:rFonts w:cs="Arial" w:ascii="Arial" w:hAnsi="Arial"/>
          <w:b/>
          <w:bCs/>
          <w:sz w:val="20"/>
          <w:szCs w:val="20"/>
        </w:rPr>
        <w:t xml:space="preserve"> mice.</w:t>
      </w:r>
    </w:p>
    <w:tbl>
      <w:tblPr>
        <w:tblW w:w="101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40"/>
        <w:gridCol w:w="2860"/>
        <w:gridCol w:w="960"/>
        <w:gridCol w:w="2860"/>
      </w:tblGrid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ime Learning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verage Escape Latency (se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985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verage Escape Latency (se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170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verage Escape Latency (se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701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verage Escape Latency (se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848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800"/>
        <w:gridCol w:w="2880"/>
        <w:gridCol w:w="990"/>
        <w:gridCol w:w="2880"/>
      </w:tblGrid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 Learn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 of Swimming Path (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537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800"/>
        <w:gridCol w:w="2880"/>
        <w:gridCol w:w="990"/>
        <w:gridCol w:w="2880"/>
      </w:tblGrid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 of Swimming Path (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084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 of Swimming Path (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518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 of Swimming Path (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759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1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40"/>
        <w:gridCol w:w="2860"/>
        <w:gridCol w:w="960"/>
        <w:gridCol w:w="2860"/>
      </w:tblGrid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bidanc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% of Time in Target Quadran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338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1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40"/>
        <w:gridCol w:w="2860"/>
        <w:gridCol w:w="960"/>
        <w:gridCol w:w="2860"/>
      </w:tblGrid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rget Crossing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umber of Target Crossing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0.475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2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 p-value vs. Vehicle (t-test) is shown when a trend is seen in the data (ANOVA p&lt;0.1);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 reported when no trend is se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18745</wp:posOffset>
                </wp:positionV>
                <wp:extent cx="6743700" cy="1143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APP(751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S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mice (Vehicle, DM 15mg/kg, DM 7.5mg/kg, and Apocynin 10mg/kg) were behaviorally tested using the Morris Water Maze. Measures of time learning (escape latency), length learning (length of swimming path), abidance in the target quadrant (% of total time), and number of target crossings were made for each animal, and values were compared to vehicle treated animals and tested for statistical significance (1-way ANOVA with Bonferroni post-hoc test, where applicable).  No statistically significant changes were observed for any of the measurements, although trends toward improvement were seen in some tests. * p-value vs. vehicle is displayed when there was a trend (p&lt;0.1) in ANOVA data.”   Where trends were seen (ANOVA p&lt;0.1) the p-value versus control is shown.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90pt;mso-wrap-distance-left:9.05pt;mso-wrap-distance-right:9.05pt;mso-wrap-distance-top:0pt;mso-wrap-distance-bottom:0pt;margin-top:9.3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APP(751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vertAlign w:val="subscript"/>
                        </w:rPr>
                        <w:t>SL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mice (Vehicle, DM 15mg/kg, DM 7.5mg/kg, and Apocynin 10mg/kg) were behaviorally tested using the Morris Water Maze. Measures of time learning (escape latency), length learning (length of swimming path), abidance in the target quadrant (% of total time), and number of target crossings were made for each animal, and values were compared to vehicle treated animals and tested for statistical significance (1-way ANOVA with Bonferroni post-hoc test, where applicable).  No statistically significant changes were observed for any of the measurements, although trends toward improvement were seen in some tests. * p-value vs. vehicle is displayed when there was a trend (p&lt;0.1) in ANOVA data.”   Where trends were seen (ANOVA p&lt;0.1) the p-value versus control is shown.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i/>
      <w:iCs/>
      <w:sz w:val="24"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St11z0">
    <w:name w:val="WW8NumSt11z0"/>
    <w:qFormat/>
    <w:rPr>
      <w:rFonts w:cs="Times New Roman"/>
    </w:rPr>
  </w:style>
  <w:style w:type="character" w:styleId="WW8NumSt12z0">
    <w:name w:val="WW8NumSt12z0"/>
    <w:qFormat/>
    <w:rPr>
      <w:rFonts w:cs="Times New Roman"/>
    </w:rPr>
  </w:style>
  <w:style w:type="character" w:styleId="WW8NumSt13z0">
    <w:name w:val="WW8NumSt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BodyTextChar">
    <w:name w:val="Body Text Char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roductlargeclass">
    <w:name w:val="productlargeclass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0:18:00Z</dcterms:created>
  <dc:creator>\</dc:creator>
  <dc:description/>
  <dc:language>en-US</dc:language>
  <cp:lastModifiedBy>Michelle Block</cp:lastModifiedBy>
  <cp:lastPrinted>2011-05-09T08:30:00Z</cp:lastPrinted>
  <dcterms:modified xsi:type="dcterms:W3CDTF">2011-05-09T20:20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